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E87D4" w14:textId="77777777" w:rsidR="00A870FE" w:rsidRPr="002C4695" w:rsidRDefault="00A870FE" w:rsidP="003E04BD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2C4695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3E04BD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2C4695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2C4695">
        <w:rPr>
          <w:rFonts w:asciiTheme="majorBidi" w:hAnsiTheme="majorBidi" w:cstheme="majorBidi"/>
          <w:sz w:val="28"/>
          <w:szCs w:val="28"/>
        </w:rPr>
        <w:t>. One-way repeated measure ANOVA results for rearfoot eversion variables</w:t>
      </w:r>
    </w:p>
    <w:p w14:paraId="6EDD89C8" w14:textId="77777777" w:rsidR="00A870FE" w:rsidRPr="00A870FE" w:rsidRDefault="00A870FE" w:rsidP="00A870FE">
      <w:pPr>
        <w:rPr>
          <w:b/>
          <w:bCs/>
          <w:sz w:val="32"/>
          <w:szCs w:val="32"/>
        </w:rPr>
      </w:pPr>
      <w:r w:rsidRPr="00A870FE">
        <w:rPr>
          <w:b/>
          <w:bCs/>
          <w:sz w:val="32"/>
          <w:szCs w:val="32"/>
        </w:rPr>
        <w:t>A: peak rearfoot eversion</w:t>
      </w:r>
    </w:p>
    <w:tbl>
      <w:tblPr>
        <w:tblW w:w="4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5"/>
        <w:gridCol w:w="3194"/>
      </w:tblGrid>
      <w:tr w:rsidR="00A870FE" w:rsidRPr="00A870FE" w14:paraId="2BF18FC5" w14:textId="77777777" w:rsidTr="00A870FE">
        <w:trPr>
          <w:cantSplit/>
          <w:trHeight w:val="309"/>
        </w:trPr>
        <w:tc>
          <w:tcPr>
            <w:tcW w:w="4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BBF9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870FE" w:rsidRPr="00A870FE" w14:paraId="4B27D957" w14:textId="77777777" w:rsidTr="00A870FE">
        <w:trPr>
          <w:cantSplit/>
          <w:trHeight w:val="322"/>
        </w:trPr>
        <w:tc>
          <w:tcPr>
            <w:tcW w:w="4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54DD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870FE" w:rsidRPr="00A870FE" w14:paraId="5AE785FC" w14:textId="77777777" w:rsidTr="00A870FE">
        <w:trPr>
          <w:cantSplit/>
          <w:trHeight w:val="632"/>
        </w:trPr>
        <w:tc>
          <w:tcPr>
            <w:tcW w:w="159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2C9CD4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319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2D4DB2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870FE" w:rsidRPr="00A870FE" w14:paraId="1418169D" w14:textId="77777777" w:rsidTr="00A870FE">
        <w:trPr>
          <w:cantSplit/>
          <w:trHeight w:val="632"/>
        </w:trPr>
        <w:tc>
          <w:tcPr>
            <w:tcW w:w="159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0BFE3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31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23A25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base_peak</w:t>
            </w:r>
          </w:p>
        </w:tc>
      </w:tr>
      <w:tr w:rsidR="00A870FE" w:rsidRPr="00A870FE" w14:paraId="1857D032" w14:textId="77777777" w:rsidTr="00A870FE">
        <w:trPr>
          <w:cantSplit/>
          <w:trHeight w:val="63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8362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3AF4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plus_peak</w:t>
            </w:r>
          </w:p>
        </w:tc>
      </w:tr>
      <w:tr w:rsidR="00A870FE" w:rsidRPr="00A870FE" w14:paraId="560CB076" w14:textId="77777777" w:rsidTr="00A870FE">
        <w:trPr>
          <w:cantSplit/>
          <w:trHeight w:val="644"/>
        </w:trPr>
        <w:tc>
          <w:tcPr>
            <w:tcW w:w="159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BDAD7B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31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937C1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minus_peak</w:t>
            </w:r>
          </w:p>
        </w:tc>
      </w:tr>
    </w:tbl>
    <w:p w14:paraId="3FDA6F7E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5"/>
        <w:gridCol w:w="1030"/>
        <w:gridCol w:w="1445"/>
        <w:gridCol w:w="1030"/>
      </w:tblGrid>
      <w:tr w:rsidR="00A870FE" w:rsidRPr="00A870FE" w14:paraId="5FB1136F" w14:textId="77777777">
        <w:trPr>
          <w:cantSplit/>
        </w:trPr>
        <w:tc>
          <w:tcPr>
            <w:tcW w:w="55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3F95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870FE" w:rsidRPr="00A870FE" w14:paraId="4913D9B6" w14:textId="77777777">
        <w:trPr>
          <w:cantSplit/>
        </w:trPr>
        <w:tc>
          <w:tcPr>
            <w:tcW w:w="207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743763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21A331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2267B1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94C8EE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870FE" w:rsidRPr="00A870FE" w14:paraId="6D4990EF" w14:textId="77777777">
        <w:trPr>
          <w:cantSplit/>
        </w:trPr>
        <w:tc>
          <w:tcPr>
            <w:tcW w:w="20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93FD2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base_peak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627E9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476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9ED85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2053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DD927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870FE" w:rsidRPr="00A870FE" w14:paraId="17F7C854" w14:textId="77777777">
        <w:trPr>
          <w:cantSplit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A24A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plus_peak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D51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8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A60F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61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7CC5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870FE" w:rsidRPr="00A870FE" w14:paraId="390CD9B6" w14:textId="77777777">
        <w:trPr>
          <w:cantSplit/>
        </w:trPr>
        <w:tc>
          <w:tcPr>
            <w:tcW w:w="20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7CD0F5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minus_peak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0D33C4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54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2BB387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893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371350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3D08F87A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C31469A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96E331A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03AB25EB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7DA680F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0D6F06C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00D24B6F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EA49FE4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C96BB02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D90FE27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24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1896"/>
        <w:gridCol w:w="1339"/>
        <w:gridCol w:w="934"/>
        <w:gridCol w:w="1283"/>
        <w:gridCol w:w="934"/>
        <w:gridCol w:w="934"/>
        <w:gridCol w:w="1339"/>
        <w:gridCol w:w="1339"/>
        <w:gridCol w:w="1347"/>
      </w:tblGrid>
      <w:tr w:rsidR="00A870FE" w:rsidRPr="00A870FE" w14:paraId="08E545E5" w14:textId="77777777" w:rsidTr="00A870FE">
        <w:trPr>
          <w:cantSplit/>
          <w:trHeight w:val="326"/>
        </w:trPr>
        <w:tc>
          <w:tcPr>
            <w:tcW w:w="124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2E5C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870FE" w:rsidRPr="00A870FE" w14:paraId="2EBD5A44" w14:textId="77777777" w:rsidTr="00A870FE">
        <w:trPr>
          <w:cantSplit/>
          <w:trHeight w:val="313"/>
        </w:trPr>
        <w:tc>
          <w:tcPr>
            <w:tcW w:w="124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7081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lastRenderedPageBreak/>
              <w:t xml:space="preserve">Measure:   MEASURE_1  </w:t>
            </w:r>
          </w:p>
        </w:tc>
      </w:tr>
      <w:tr w:rsidR="00A870FE" w:rsidRPr="00A870FE" w14:paraId="1C2FF1A5" w14:textId="77777777" w:rsidTr="00A870FE">
        <w:trPr>
          <w:cantSplit/>
          <w:trHeight w:val="637"/>
        </w:trPr>
        <w:tc>
          <w:tcPr>
            <w:tcW w:w="2955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13CBC0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33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205D31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3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47F4FC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283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32450E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93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3405C9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93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72D39A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33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D091D5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  <w:tc>
          <w:tcPr>
            <w:tcW w:w="133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1B6BD5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oncent. Parameter</w:t>
            </w:r>
          </w:p>
        </w:tc>
        <w:tc>
          <w:tcPr>
            <w:tcW w:w="134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A8A717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Observed Power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A870FE" w:rsidRPr="00A870FE" w14:paraId="4D7AE994" w14:textId="77777777" w:rsidTr="00A870FE">
        <w:trPr>
          <w:cantSplit/>
          <w:trHeight w:val="326"/>
        </w:trPr>
        <w:tc>
          <w:tcPr>
            <w:tcW w:w="105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65613B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189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4040D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3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03F8E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4,886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719C3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28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8327C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7,443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99B47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3,162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AC20E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3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770D3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81</w:t>
            </w:r>
          </w:p>
        </w:tc>
        <w:tc>
          <w:tcPr>
            <w:tcW w:w="13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41F18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6,324</w:t>
            </w:r>
          </w:p>
        </w:tc>
        <w:tc>
          <w:tcPr>
            <w:tcW w:w="134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DBDB5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</w:tr>
      <w:tr w:rsidR="00A870FE" w:rsidRPr="00A870FE" w14:paraId="0496784A" w14:textId="77777777" w:rsidTr="00A870FE">
        <w:trPr>
          <w:cantSplit/>
          <w:trHeight w:val="144"/>
        </w:trPr>
        <w:tc>
          <w:tcPr>
            <w:tcW w:w="105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F5FC37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A408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AAA4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4,8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4205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997A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8,7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C9B2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3,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999D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073A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1824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66,7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F582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</w:tr>
      <w:tr w:rsidR="00A870FE" w:rsidRPr="00A870FE" w14:paraId="203C4D73" w14:textId="77777777" w:rsidTr="00A870FE">
        <w:trPr>
          <w:cantSplit/>
          <w:trHeight w:val="144"/>
        </w:trPr>
        <w:tc>
          <w:tcPr>
            <w:tcW w:w="105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B915C5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1566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DB82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4,8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F825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7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8C3B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2,8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A612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3,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E358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7D7B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AEAA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85,3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8255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</w:tr>
      <w:tr w:rsidR="00A870FE" w:rsidRPr="00A870FE" w14:paraId="4453C596" w14:textId="77777777" w:rsidTr="00A870FE">
        <w:trPr>
          <w:cantSplit/>
          <w:trHeight w:val="144"/>
        </w:trPr>
        <w:tc>
          <w:tcPr>
            <w:tcW w:w="105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473F10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F2282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FB4A1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4,88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57349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8980E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4,88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24493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3,162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1A58B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CB319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8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3B1D8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3,16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E9183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</w:tr>
      <w:tr w:rsidR="00A870FE" w:rsidRPr="00A870FE" w14:paraId="01EF8C5A" w14:textId="77777777" w:rsidTr="00A870FE">
        <w:trPr>
          <w:cantSplit/>
          <w:trHeight w:val="313"/>
        </w:trPr>
        <w:tc>
          <w:tcPr>
            <w:tcW w:w="1059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CCFD4D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55C0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75DA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2,8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131A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AA6E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2314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5B9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A9D4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13B5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F0E9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580A0937" w14:textId="77777777" w:rsidTr="00A870FE">
        <w:trPr>
          <w:cantSplit/>
          <w:trHeight w:val="144"/>
        </w:trPr>
        <w:tc>
          <w:tcPr>
            <w:tcW w:w="1059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E815D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A94F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20A5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2,8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2BAE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2,6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975A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36EE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312E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E01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9B3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16F5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0A5CE84F" w14:textId="77777777" w:rsidTr="00A870FE">
        <w:trPr>
          <w:cantSplit/>
          <w:trHeight w:val="144"/>
        </w:trPr>
        <w:tc>
          <w:tcPr>
            <w:tcW w:w="1059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410794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04D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7A63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2,8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028C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5,1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8445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6BD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F37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1476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6FA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DBD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124CA466" w14:textId="77777777" w:rsidTr="00A870FE">
        <w:trPr>
          <w:cantSplit/>
          <w:trHeight w:val="144"/>
        </w:trPr>
        <w:tc>
          <w:tcPr>
            <w:tcW w:w="1059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948E09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BDBC13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33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88F363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2,877</w:t>
            </w:r>
          </w:p>
        </w:tc>
        <w:tc>
          <w:tcPr>
            <w:tcW w:w="93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91FA57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E1C672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920</w:t>
            </w:r>
          </w:p>
        </w:tc>
        <w:tc>
          <w:tcPr>
            <w:tcW w:w="93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2AE2C9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EF18C8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3A7D6B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8E486D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214C81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353168A2" w14:textId="77777777" w:rsidTr="00A870FE">
        <w:trPr>
          <w:cantSplit/>
          <w:trHeight w:val="326"/>
        </w:trPr>
        <w:tc>
          <w:tcPr>
            <w:tcW w:w="124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B9D92" w14:textId="77777777" w:rsidR="00A870FE" w:rsidRPr="00A870FE" w:rsidRDefault="00A870FE" w:rsidP="00A870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Computed using alpha = ,05</w:t>
            </w:r>
          </w:p>
          <w:p w14:paraId="6CE8AC93" w14:textId="77777777" w:rsidR="00A870FE" w:rsidRPr="00A870FE" w:rsidRDefault="00A870FE" w:rsidP="00A870FE">
            <w:pPr>
              <w:pStyle w:val="ListParagraph"/>
              <w:autoSpaceDE w:val="0"/>
              <w:autoSpaceDN w:val="0"/>
              <w:adjustRightInd w:val="0"/>
              <w:spacing w:after="0" w:line="320" w:lineRule="atLeast"/>
              <w:ind w:left="42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</w:tbl>
    <w:p w14:paraId="4387D19D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07"/>
        <w:gridCol w:w="1669"/>
        <w:gridCol w:w="1218"/>
        <w:gridCol w:w="1163"/>
        <w:gridCol w:w="1669"/>
        <w:gridCol w:w="1669"/>
      </w:tblGrid>
      <w:tr w:rsidR="00A870FE" w:rsidRPr="00A870FE" w14:paraId="16AC8686" w14:textId="77777777" w:rsidTr="00A870FE">
        <w:trPr>
          <w:cantSplit/>
          <w:trHeight w:val="328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47C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870FE" w:rsidRPr="00A870FE" w14:paraId="7E05608C" w14:textId="77777777" w:rsidTr="00A870FE">
        <w:trPr>
          <w:cantSplit/>
          <w:trHeight w:val="315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1909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870FE" w:rsidRPr="00A870FE" w14:paraId="33D3B547" w14:textId="77777777" w:rsidTr="00A870FE">
        <w:trPr>
          <w:cantSplit/>
          <w:trHeight w:val="655"/>
        </w:trPr>
        <w:tc>
          <w:tcPr>
            <w:tcW w:w="95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5DDC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1007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941E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66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5D2205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218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930B41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163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C7A304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3337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699C2D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870FE" w:rsidRPr="00A870FE" w14:paraId="0D72E025" w14:textId="77777777" w:rsidTr="00A870FE">
        <w:trPr>
          <w:cantSplit/>
          <w:trHeight w:val="145"/>
        </w:trPr>
        <w:tc>
          <w:tcPr>
            <w:tcW w:w="95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DE271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F072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66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E11726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218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E5EA52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63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FF354F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66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0F426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66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573258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870FE" w:rsidRPr="00A870FE" w14:paraId="438BEEA2" w14:textId="77777777" w:rsidTr="00A870FE">
        <w:trPr>
          <w:cantSplit/>
          <w:trHeight w:val="315"/>
        </w:trPr>
        <w:tc>
          <w:tcPr>
            <w:tcW w:w="95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B0D9ED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00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938F2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6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E8687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411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21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FD9DF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30</w:t>
            </w:r>
          </w:p>
        </w:tc>
        <w:tc>
          <w:tcPr>
            <w:tcW w:w="116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A2C22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6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65A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035</w:t>
            </w:r>
          </w:p>
        </w:tc>
        <w:tc>
          <w:tcPr>
            <w:tcW w:w="16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48BD1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787</w:t>
            </w:r>
          </w:p>
        </w:tc>
      </w:tr>
      <w:tr w:rsidR="00A870FE" w:rsidRPr="00A870FE" w14:paraId="36FFB7C5" w14:textId="77777777" w:rsidTr="00A870FE">
        <w:trPr>
          <w:cantSplit/>
          <w:trHeight w:val="145"/>
        </w:trPr>
        <w:tc>
          <w:tcPr>
            <w:tcW w:w="95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A4E901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FAE15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A4247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22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17E33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7483B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EE731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573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C281F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671</w:t>
            </w:r>
          </w:p>
        </w:tc>
      </w:tr>
      <w:tr w:rsidR="00A870FE" w:rsidRPr="00A870FE" w14:paraId="43587D78" w14:textId="77777777" w:rsidTr="00A870FE">
        <w:trPr>
          <w:cantSplit/>
          <w:trHeight w:val="315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39C37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D010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D3DF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11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FE19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E06B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38DE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8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2D2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35</w:t>
            </w:r>
          </w:p>
        </w:tc>
      </w:tr>
      <w:tr w:rsidR="00A870FE" w:rsidRPr="00A870FE" w14:paraId="534DC9AB" w14:textId="77777777" w:rsidTr="00A870FE">
        <w:trPr>
          <w:cantSplit/>
          <w:trHeight w:val="145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4D231D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CF0FB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9B076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533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7789C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0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ED7A3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75C76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716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6E876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350</w:t>
            </w:r>
          </w:p>
        </w:tc>
      </w:tr>
      <w:tr w:rsidR="00A870FE" w:rsidRPr="00A870FE" w14:paraId="00FCC660" w14:textId="77777777" w:rsidTr="00A870FE">
        <w:trPr>
          <w:cantSplit/>
          <w:trHeight w:val="315"/>
        </w:trPr>
        <w:tc>
          <w:tcPr>
            <w:tcW w:w="95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A3E8EF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0995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85EA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122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2F1E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5D85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A7E9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6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3F9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573</w:t>
            </w:r>
          </w:p>
        </w:tc>
      </w:tr>
      <w:tr w:rsidR="00A870FE" w:rsidRPr="00A870FE" w14:paraId="1D28249B" w14:textId="77777777" w:rsidTr="00A870FE">
        <w:trPr>
          <w:cantSplit/>
          <w:trHeight w:val="145"/>
        </w:trPr>
        <w:tc>
          <w:tcPr>
            <w:tcW w:w="95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C52F2A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3460E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75D6E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3,533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4C15D9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01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9303A4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37A5A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4,350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3D9FF6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716</w:t>
            </w:r>
          </w:p>
        </w:tc>
      </w:tr>
      <w:tr w:rsidR="00A870FE" w:rsidRPr="00A870FE" w14:paraId="31AED479" w14:textId="77777777" w:rsidTr="00A870FE">
        <w:trPr>
          <w:cantSplit/>
          <w:trHeight w:val="315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1106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870FE" w:rsidRPr="00A870FE" w14:paraId="4FB36411" w14:textId="77777777" w:rsidTr="00A870FE">
        <w:trPr>
          <w:cantSplit/>
          <w:trHeight w:val="328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A015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870FE" w:rsidRPr="00A870FE" w14:paraId="57ED2ED7" w14:textId="77777777" w:rsidTr="00A870FE">
        <w:trPr>
          <w:cantSplit/>
          <w:trHeight w:val="315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2AFC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412AE2FE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5311E7" w14:textId="77777777" w:rsidR="002C4695" w:rsidRDefault="002C4695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7EE28668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  <w:r w:rsidRPr="00A870FE">
        <w:rPr>
          <w:rFonts w:ascii="Times New Roman" w:hAnsi="Times New Roman" w:cs="Times New Roman"/>
          <w:b/>
          <w:bCs/>
          <w:sz w:val="28"/>
          <w:szCs w:val="28"/>
        </w:rPr>
        <w:t>B. Time to peak rearfoot eversion</w:t>
      </w:r>
    </w:p>
    <w:p w14:paraId="534B4C86" w14:textId="77777777" w:rsidR="00A870FE" w:rsidRPr="002C4695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2038"/>
      </w:tblGrid>
      <w:tr w:rsidR="00A870FE" w:rsidRPr="00A870FE" w14:paraId="0D800125" w14:textId="77777777" w:rsidTr="00A870FE">
        <w:trPr>
          <w:cantSplit/>
          <w:trHeight w:val="336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39D8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870FE" w:rsidRPr="00A870FE" w14:paraId="7D8D6BB2" w14:textId="77777777" w:rsidTr="00A870FE">
        <w:trPr>
          <w:cantSplit/>
          <w:trHeight w:val="323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B8908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870FE" w:rsidRPr="00A870FE" w14:paraId="2E99BEC4" w14:textId="77777777" w:rsidTr="00A870FE">
        <w:trPr>
          <w:cantSplit/>
          <w:trHeight w:val="659"/>
        </w:trPr>
        <w:tc>
          <w:tcPr>
            <w:tcW w:w="101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569980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038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EF9576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870FE" w:rsidRPr="00A870FE" w14:paraId="054616A8" w14:textId="77777777" w:rsidTr="00A870FE">
        <w:trPr>
          <w:cantSplit/>
          <w:trHeight w:val="336"/>
        </w:trPr>
        <w:tc>
          <w:tcPr>
            <w:tcW w:w="101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38243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03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D248F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base_time</w:t>
            </w:r>
          </w:p>
        </w:tc>
      </w:tr>
      <w:tr w:rsidR="00A870FE" w:rsidRPr="00A870FE" w14:paraId="0432D5C3" w14:textId="77777777" w:rsidTr="00A870FE">
        <w:trPr>
          <w:cantSplit/>
          <w:trHeight w:val="33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E63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0059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plus_time</w:t>
            </w:r>
          </w:p>
        </w:tc>
      </w:tr>
      <w:tr w:rsidR="00A870FE" w:rsidRPr="00A870FE" w14:paraId="72D1A6EB" w14:textId="77777777" w:rsidTr="00A870FE">
        <w:trPr>
          <w:cantSplit/>
          <w:trHeight w:val="336"/>
        </w:trPr>
        <w:tc>
          <w:tcPr>
            <w:tcW w:w="101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D3F48E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FDC55B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minus_time</w:t>
            </w:r>
          </w:p>
        </w:tc>
      </w:tr>
    </w:tbl>
    <w:p w14:paraId="6FFD8A5E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CB221DF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2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1"/>
        <w:gridCol w:w="1030"/>
        <w:gridCol w:w="1445"/>
        <w:gridCol w:w="1030"/>
      </w:tblGrid>
      <w:tr w:rsidR="00A870FE" w:rsidRPr="00A870FE" w14:paraId="54020649" w14:textId="77777777">
        <w:trPr>
          <w:cantSplit/>
        </w:trPr>
        <w:tc>
          <w:tcPr>
            <w:tcW w:w="52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A4D3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870FE" w:rsidRPr="00A870FE" w14:paraId="16555AD0" w14:textId="77777777">
        <w:trPr>
          <w:cantSplit/>
        </w:trPr>
        <w:tc>
          <w:tcPr>
            <w:tcW w:w="172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B7F24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7D6DD9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8FEF80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87E74D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870FE" w:rsidRPr="00A870FE" w14:paraId="5EE13416" w14:textId="77777777">
        <w:trPr>
          <w:cantSplit/>
        </w:trPr>
        <w:tc>
          <w:tcPr>
            <w:tcW w:w="17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8996F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base_time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71141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6,27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1C7D1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658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F7A0D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870FE" w:rsidRPr="00A870FE" w14:paraId="0E483F3D" w14:textId="77777777">
        <w:trPr>
          <w:cantSplit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818B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plus_tim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A085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7,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DD65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5389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870FE" w:rsidRPr="00A870FE" w14:paraId="665B63EB" w14:textId="77777777">
        <w:trPr>
          <w:cantSplit/>
        </w:trPr>
        <w:tc>
          <w:tcPr>
            <w:tcW w:w="172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4AEC6D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minus_time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00F5BC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7,33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841DA0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754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15649D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5B150BA8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16D16CE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110B074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84E4741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E105EC8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510F426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673394F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D6A6DEF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7082253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E197BFB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2B61E02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FA9F3B1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5F69348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0F7D2406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870FE" w:rsidRPr="00A870FE" w14:paraId="5F427970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BBF3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870FE" w:rsidRPr="00A870FE" w14:paraId="055C2F55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9B83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lastRenderedPageBreak/>
              <w:t xml:space="preserve">Measure:   MEASURE_1  </w:t>
            </w:r>
          </w:p>
        </w:tc>
      </w:tr>
      <w:tr w:rsidR="00A870FE" w:rsidRPr="00A870FE" w14:paraId="7E79C32B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C90893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FEC41A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9F21C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4E0543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D0AC7E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1A486C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FD30BD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870FE" w:rsidRPr="00A870FE" w14:paraId="4DD38D3F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041375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F4669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0F5C0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,378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498D5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BF6AD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,689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73859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59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D8BB8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78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9E594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51</w:t>
            </w:r>
          </w:p>
        </w:tc>
      </w:tr>
      <w:tr w:rsidR="00A870FE" w:rsidRPr="00A870FE" w14:paraId="5704BD8C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7DE9A4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1815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ACD0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,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76B4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AE99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8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12B0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CF3E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5B38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51</w:t>
            </w:r>
          </w:p>
        </w:tc>
      </w:tr>
      <w:tr w:rsidR="00A870FE" w:rsidRPr="00A870FE" w14:paraId="3E9407CC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BE8819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086F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6E7E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,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A926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5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85C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2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FFF4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0758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85FE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51</w:t>
            </w:r>
          </w:p>
        </w:tc>
      </w:tr>
      <w:tr w:rsidR="00A870FE" w:rsidRPr="00A870FE" w14:paraId="027DF021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FFBDFA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BFA22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BD34A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,378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9A774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DF0C5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,378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E8C01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59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1D25F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9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45594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51</w:t>
            </w:r>
          </w:p>
        </w:tc>
      </w:tr>
      <w:tr w:rsidR="00A870FE" w:rsidRPr="00A870FE" w14:paraId="74F03C07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471C97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B1C9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4EAC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9,9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0B6C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0D73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4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E556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BE7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C91B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6780DBAC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F3BCB4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1806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8296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9,9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8B4E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3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FBD2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,3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881D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92A6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CBEC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5F0D860A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78327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50F6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C5B7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9,9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D28D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2,1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38BD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5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81CC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5EE0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9E25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870FE" w:rsidRPr="00A870FE" w14:paraId="038FBBE3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4DC045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79EC41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0D4607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9,956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E85C07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C34C1F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997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F02C1F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7D78C9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338C2A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3C27B0AF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9B1EC69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870FE" w:rsidRPr="00A870FE" w14:paraId="0EC380AC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752E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870FE" w:rsidRPr="00A870FE" w14:paraId="196677F5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BEE6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870FE" w:rsidRPr="00A870FE" w14:paraId="4A3E4B6B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4B9D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B0E2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FCBCBB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852C62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A88B97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A40926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87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A870FE" w:rsidRPr="00A870FE" w14:paraId="7EAAD356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0305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A9B9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51F0B7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3072BB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5241B3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35C94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B76912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870FE" w:rsidRPr="00A870FE" w14:paraId="4FD3C0BF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A7A927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519B6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C36C8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067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26392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36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6C428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47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41CE7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795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9ADB1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62</w:t>
            </w:r>
          </w:p>
        </w:tc>
      </w:tr>
      <w:tr w:rsidR="00A870FE" w:rsidRPr="00A870FE" w14:paraId="79769BA5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9962C7E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35993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42C83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06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07B08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19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0C475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19D13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4,309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7BE11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76</w:t>
            </w:r>
          </w:p>
        </w:tc>
      </w:tr>
      <w:tr w:rsidR="00A870FE" w:rsidRPr="00A870FE" w14:paraId="5F836098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3E11E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1F2F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3712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7F90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171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42C4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6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4CEE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795</w:t>
            </w:r>
          </w:p>
        </w:tc>
      </w:tr>
      <w:tr w:rsidR="00A870FE" w:rsidRPr="00A870FE" w14:paraId="552D5A88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E1D82D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31EB0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11E20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18FDC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8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CBE5CC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3BB9A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94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4DD69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941</w:t>
            </w:r>
          </w:p>
        </w:tc>
      </w:tr>
      <w:tr w:rsidR="00A870FE" w:rsidRPr="00A870FE" w14:paraId="1E7BB637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7F6F5C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00CD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87DD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1CCF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1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0405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16767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1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8C8C9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309</w:t>
            </w:r>
          </w:p>
        </w:tc>
      </w:tr>
      <w:tr w:rsidR="00A870FE" w:rsidRPr="00A870FE" w14:paraId="196C632B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B0A24B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F30287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8C89B0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B8AEA7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82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B51ED04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0FE69C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941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B2BC68A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941</w:t>
            </w:r>
          </w:p>
        </w:tc>
      </w:tr>
      <w:tr w:rsidR="00A870FE" w:rsidRPr="00A870FE" w14:paraId="238AFC09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52F0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870FE" w:rsidRPr="00A870FE" w14:paraId="11E37343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3B7EB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</w:rPr>
              <w:t>a. Adjustment for multiple comparisons: Bonferroni.</w:t>
            </w:r>
          </w:p>
        </w:tc>
      </w:tr>
    </w:tbl>
    <w:p w14:paraId="5DC9905A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B3C3AF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66D522" w14:textId="77777777" w:rsid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0B5AE8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  <w:r w:rsidRPr="00A870FE">
        <w:rPr>
          <w:rFonts w:ascii="Times New Roman" w:hAnsi="Times New Roman" w:cs="Times New Roman"/>
          <w:b/>
          <w:bCs/>
          <w:sz w:val="28"/>
          <w:szCs w:val="28"/>
        </w:rPr>
        <w:t>C: Rearfoot eversion at touchdown</w:t>
      </w:r>
    </w:p>
    <w:p w14:paraId="5DAB6327" w14:textId="77777777" w:rsidR="00A870FE" w:rsidRPr="00A870FE" w:rsidRDefault="00A870FE" w:rsidP="00A870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2063"/>
      </w:tblGrid>
      <w:tr w:rsidR="00A870FE" w:rsidRPr="00A870FE" w14:paraId="277B6872" w14:textId="77777777" w:rsidTr="00A870FE">
        <w:trPr>
          <w:cantSplit/>
          <w:trHeight w:val="330"/>
        </w:trPr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7A616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lastRenderedPageBreak/>
              <w:t>Within-Subjects Factors</w:t>
            </w:r>
          </w:p>
        </w:tc>
      </w:tr>
      <w:tr w:rsidR="00A870FE" w:rsidRPr="00A870FE" w14:paraId="1562E0BC" w14:textId="77777777" w:rsidTr="00A870FE">
        <w:trPr>
          <w:cantSplit/>
          <w:trHeight w:val="317"/>
        </w:trPr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297B5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870FE" w:rsidRPr="00A870FE" w14:paraId="66C4E36A" w14:textId="77777777" w:rsidTr="00A870FE">
        <w:trPr>
          <w:cantSplit/>
          <w:trHeight w:val="646"/>
        </w:trPr>
        <w:tc>
          <w:tcPr>
            <w:tcW w:w="103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D5447F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063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58B281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870FE" w:rsidRPr="00A870FE" w14:paraId="61DBB7E4" w14:textId="77777777" w:rsidTr="00A870FE">
        <w:trPr>
          <w:cantSplit/>
          <w:trHeight w:val="658"/>
        </w:trPr>
        <w:tc>
          <w:tcPr>
            <w:tcW w:w="10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5550B8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06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067C4F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base_TD</w:t>
            </w:r>
          </w:p>
        </w:tc>
      </w:tr>
      <w:tr w:rsidR="00A870FE" w:rsidRPr="00A870FE" w14:paraId="7C064DB8" w14:textId="77777777" w:rsidTr="00A870FE">
        <w:trPr>
          <w:cantSplit/>
          <w:trHeight w:val="64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A93D3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5D20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plus_TD</w:t>
            </w:r>
          </w:p>
        </w:tc>
      </w:tr>
      <w:tr w:rsidR="00A870FE" w:rsidRPr="00A870FE" w14:paraId="6026E804" w14:textId="77777777" w:rsidTr="00A870FE">
        <w:trPr>
          <w:cantSplit/>
          <w:trHeight w:val="658"/>
        </w:trPr>
        <w:tc>
          <w:tcPr>
            <w:tcW w:w="103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8E0987D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B46A4A2" w14:textId="77777777" w:rsidR="00A870FE" w:rsidRPr="00A870FE" w:rsidRDefault="00A870FE" w:rsidP="00A870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870FE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minus_TD</w:t>
            </w:r>
          </w:p>
        </w:tc>
      </w:tr>
    </w:tbl>
    <w:p w14:paraId="4F9FC362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F176FF3" w14:textId="77777777" w:rsidR="00A870FE" w:rsidRPr="00A870FE" w:rsidRDefault="00A870FE" w:rsidP="00A870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012EA5F5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3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9"/>
        <w:gridCol w:w="1030"/>
        <w:gridCol w:w="1445"/>
        <w:gridCol w:w="1030"/>
      </w:tblGrid>
      <w:tr w:rsidR="00AD7731" w:rsidRPr="00AD7731" w14:paraId="48D23FC8" w14:textId="77777777">
        <w:trPr>
          <w:cantSplit/>
        </w:trPr>
        <w:tc>
          <w:tcPr>
            <w:tcW w:w="53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151F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D7731" w:rsidRPr="00AD7731" w14:paraId="41E6F9D6" w14:textId="77777777">
        <w:trPr>
          <w:cantSplit/>
        </w:trPr>
        <w:tc>
          <w:tcPr>
            <w:tcW w:w="18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4E5B2F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B0EDF3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495C04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FFF583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D7731" w:rsidRPr="00AD7731" w14:paraId="258F3387" w14:textId="77777777">
        <w:trPr>
          <w:cantSplit/>
        </w:trPr>
        <w:tc>
          <w:tcPr>
            <w:tcW w:w="18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0B5CC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base_TD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F26C6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3,219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354A7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951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758C2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D7731" w:rsidRPr="00AD7731" w14:paraId="0AB6F7C4" w14:textId="77777777">
        <w:trPr>
          <w:cantSplit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88DB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plus_T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1B73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1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E9DF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8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FB7B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D7731" w:rsidRPr="00AD7731" w14:paraId="30A329FB" w14:textId="77777777">
        <w:trPr>
          <w:cantSplit/>
        </w:trPr>
        <w:tc>
          <w:tcPr>
            <w:tcW w:w="18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84BD4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footminus_TD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01E326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4,155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17F50C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3311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C4A120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7E8E50EE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4C3B6FE" w14:textId="77777777" w:rsidR="00A870FE" w:rsidRDefault="00A870FE">
      <w:pPr>
        <w:rPr>
          <w:b/>
          <w:bCs/>
        </w:rPr>
      </w:pPr>
    </w:p>
    <w:p w14:paraId="535003EA" w14:textId="77777777" w:rsidR="00AD7731" w:rsidRDefault="00AD7731">
      <w:pPr>
        <w:rPr>
          <w:b/>
          <w:bCs/>
        </w:rPr>
      </w:pPr>
    </w:p>
    <w:p w14:paraId="3FB31973" w14:textId="77777777" w:rsidR="00AD7731" w:rsidRDefault="00AD7731">
      <w:pPr>
        <w:rPr>
          <w:b/>
          <w:bCs/>
        </w:rPr>
      </w:pPr>
    </w:p>
    <w:p w14:paraId="54E42AC4" w14:textId="77777777" w:rsidR="00AD7731" w:rsidRDefault="00AD7731">
      <w:pPr>
        <w:rPr>
          <w:b/>
          <w:bCs/>
        </w:rPr>
      </w:pPr>
    </w:p>
    <w:p w14:paraId="504980D0" w14:textId="77777777" w:rsidR="00AD7731" w:rsidRDefault="00AD7731">
      <w:pPr>
        <w:rPr>
          <w:b/>
          <w:bCs/>
        </w:rPr>
      </w:pPr>
    </w:p>
    <w:p w14:paraId="2EDF7CB6" w14:textId="77777777" w:rsidR="00AD7731" w:rsidRDefault="00AD7731">
      <w:pPr>
        <w:rPr>
          <w:b/>
          <w:bCs/>
        </w:rPr>
      </w:pPr>
    </w:p>
    <w:p w14:paraId="4EC02117" w14:textId="77777777" w:rsidR="00AD7731" w:rsidRDefault="00AD7731">
      <w:pPr>
        <w:rPr>
          <w:b/>
          <w:bCs/>
        </w:rPr>
      </w:pPr>
    </w:p>
    <w:p w14:paraId="3BC25A6E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D7731" w:rsidRPr="00AD7731" w14:paraId="5AFB11FC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3F71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D7731" w:rsidRPr="00AD7731" w14:paraId="7926AD62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DC83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lastRenderedPageBreak/>
              <w:t xml:space="preserve">Measure:   MEASURE_1  </w:t>
            </w:r>
          </w:p>
        </w:tc>
      </w:tr>
      <w:tr w:rsidR="00AD7731" w:rsidRPr="00AD7731" w14:paraId="4C24324E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BD68CD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0E6519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ED5429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6682C7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57E9F0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5A6D80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BA8F9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D7731" w:rsidRPr="00AD7731" w14:paraId="27FF59DE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3AAC41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30589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C3EE0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1,020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8F537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81DCA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,510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FB36D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510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73516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060BC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5</w:t>
            </w:r>
          </w:p>
        </w:tc>
      </w:tr>
      <w:tr w:rsidR="00AD7731" w:rsidRPr="00AD7731" w14:paraId="5744B902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A275B7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B9D9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9BC1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1,0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293F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2D54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8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DC6C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5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EEDD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865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5</w:t>
            </w:r>
          </w:p>
        </w:tc>
      </w:tr>
      <w:tr w:rsidR="00AD7731" w:rsidRPr="00AD7731" w14:paraId="2BBB7E56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27A6BF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D2A7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E0F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1,0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B4A1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70C3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9,0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C26C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5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915E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A4F2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5</w:t>
            </w:r>
          </w:p>
        </w:tc>
      </w:tr>
      <w:tr w:rsidR="00AD7731" w:rsidRPr="00AD7731" w14:paraId="2F61CF58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2EA63A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FF247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27A92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1,02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91EE0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66463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1,02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A139A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51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2D649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78625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5</w:t>
            </w:r>
          </w:p>
        </w:tc>
      </w:tr>
      <w:tr w:rsidR="00AD7731" w:rsidRPr="00AD7731" w14:paraId="2B56992B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65C22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D4F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E2C7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5,6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C1D1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4784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7514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D29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C640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58B66BEC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43ECFA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1FD8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400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5,6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FA07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87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C966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1DF3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CB12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B24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6532FE5A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95713E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25B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E93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5,6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13D2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2,7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4986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8668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286E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E7D2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0AE9FD1A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054B8B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D3ED4D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E77207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5,667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B25DE5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6CF400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262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7D7AAE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7C4246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AB55E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4D9F7662" w14:textId="77777777" w:rsidR="00AD7731" w:rsidRDefault="00AD7731">
      <w:pPr>
        <w:rPr>
          <w:b/>
          <w:bCs/>
        </w:rPr>
      </w:pPr>
    </w:p>
    <w:p w14:paraId="798D6052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D7731" w:rsidRPr="00AD7731" w14:paraId="2166E610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5180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D7731" w:rsidRPr="00AD7731" w14:paraId="789AB6C9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4A56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5955F904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330B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07AF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48A9FE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524A3D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9AEBA9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F39D96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D7731" w:rsidRPr="00AD7731" w14:paraId="723264B4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EFBE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3750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DBDAE1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0CD723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4A28BC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AD84FB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77803B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D7731" w:rsidRPr="00AD7731" w14:paraId="328D3FCD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24E519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9BEB0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949D6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096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681A5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83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C666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37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5144C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136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C7E44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056</w:t>
            </w:r>
          </w:p>
        </w:tc>
      </w:tr>
      <w:tr w:rsidR="00AD7731" w:rsidRPr="00AD7731" w14:paraId="206874C1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FD5646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78ACF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903D6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93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90385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CE23C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7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3EFEF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158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C7ADE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29</w:t>
            </w:r>
          </w:p>
        </w:tc>
      </w:tr>
      <w:tr w:rsidR="00AD7731" w:rsidRPr="00AD7731" w14:paraId="6AC62062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53DC2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21F1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0459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96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9C80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CAF0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2A51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504C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36</w:t>
            </w:r>
          </w:p>
        </w:tc>
      </w:tr>
      <w:tr w:rsidR="00AD7731" w:rsidRPr="00AD7731" w14:paraId="73715BA9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DD54FC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63639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F02B7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32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C1248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8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A2A8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1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19D5F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37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31E0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26</w:t>
            </w:r>
          </w:p>
        </w:tc>
      </w:tr>
      <w:tr w:rsidR="00AD7731" w:rsidRPr="00AD7731" w14:paraId="0DF5451A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ED6496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B84C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1D09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CD65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800D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49F7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0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6083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58</w:t>
            </w:r>
          </w:p>
        </w:tc>
      </w:tr>
      <w:tr w:rsidR="00AD7731" w:rsidRPr="00AD7731" w14:paraId="4B908AB3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68AF3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C17B6B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4C9CD8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032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CDFA9D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87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B843EA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11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B637AE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3,626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26FF17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437</w:t>
            </w:r>
          </w:p>
        </w:tc>
      </w:tr>
      <w:tr w:rsidR="00AD7731" w:rsidRPr="00AD7731" w14:paraId="5C782C94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5CEB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D7731" w:rsidRPr="00AD7731" w14:paraId="51E92C88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0B6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D7731" w:rsidRPr="00AD7731" w14:paraId="31CFF726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E4D7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124949F2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0A673ED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BA089E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  <w:r w:rsidRPr="00AD7731">
        <w:rPr>
          <w:rFonts w:ascii="Times New Roman" w:hAnsi="Times New Roman" w:cs="Times New Roman"/>
          <w:b/>
          <w:bCs/>
          <w:sz w:val="28"/>
          <w:szCs w:val="28"/>
        </w:rPr>
        <w:t>D: Rearfoot eversion Excursion</w:t>
      </w:r>
    </w:p>
    <w:p w14:paraId="77E94DBE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1"/>
        <w:gridCol w:w="2004"/>
      </w:tblGrid>
      <w:tr w:rsidR="00AD7731" w:rsidRPr="00AD7731" w14:paraId="75CD07B7" w14:textId="77777777" w:rsidTr="00AD7731">
        <w:trPr>
          <w:cantSplit/>
          <w:trHeight w:val="329"/>
        </w:trPr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862A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D7731" w:rsidRPr="00AD7731" w14:paraId="0B38069A" w14:textId="77777777" w:rsidTr="00AD7731">
        <w:trPr>
          <w:cantSplit/>
          <w:trHeight w:val="316"/>
        </w:trPr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DE50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5B8A132B" w14:textId="77777777" w:rsidTr="00AD7731">
        <w:trPr>
          <w:cantSplit/>
          <w:trHeight w:val="644"/>
        </w:trPr>
        <w:tc>
          <w:tcPr>
            <w:tcW w:w="100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F61F93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00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A39B4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D7731" w:rsidRPr="00AD7731" w14:paraId="54A1884F" w14:textId="77777777" w:rsidTr="00AD7731">
        <w:trPr>
          <w:cantSplit/>
          <w:trHeight w:val="656"/>
        </w:trPr>
        <w:tc>
          <w:tcPr>
            <w:tcW w:w="100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0E40F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00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E0517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base_excurs</w:t>
            </w:r>
          </w:p>
        </w:tc>
      </w:tr>
      <w:tr w:rsidR="00AD7731" w:rsidRPr="00AD7731" w14:paraId="36420819" w14:textId="77777777" w:rsidTr="00AD7731">
        <w:trPr>
          <w:cantSplit/>
          <w:trHeight w:val="316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72F3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C309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plus_excurs</w:t>
            </w:r>
          </w:p>
        </w:tc>
      </w:tr>
      <w:tr w:rsidR="00AD7731" w:rsidRPr="00AD7731" w14:paraId="77F83569" w14:textId="77777777" w:rsidTr="00AD7731">
        <w:trPr>
          <w:cantSplit/>
          <w:trHeight w:val="656"/>
        </w:trPr>
        <w:tc>
          <w:tcPr>
            <w:tcW w:w="100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E3D73B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68DC62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minus_excurs</w:t>
            </w:r>
          </w:p>
        </w:tc>
      </w:tr>
    </w:tbl>
    <w:p w14:paraId="0825FC87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455726D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6"/>
        <w:gridCol w:w="1030"/>
        <w:gridCol w:w="1445"/>
        <w:gridCol w:w="1030"/>
      </w:tblGrid>
      <w:tr w:rsidR="00AD7731" w:rsidRPr="00AD7731" w14:paraId="04EC441D" w14:textId="77777777">
        <w:trPr>
          <w:cantSplit/>
        </w:trPr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39FF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D7731" w:rsidRPr="00AD7731" w14:paraId="58EE9B62" w14:textId="77777777">
        <w:trPr>
          <w:cantSplit/>
        </w:trPr>
        <w:tc>
          <w:tcPr>
            <w:tcW w:w="190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6FDB24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ADFC6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6B9D45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212DE7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D7731" w:rsidRPr="00AD7731" w14:paraId="10AECEF6" w14:textId="77777777">
        <w:trPr>
          <w:cantSplit/>
        </w:trPr>
        <w:tc>
          <w:tcPr>
            <w:tcW w:w="190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CBD22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base_excurs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49C39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,479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E12BC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3013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596CC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D7731" w:rsidRPr="00AD7731" w14:paraId="24A603EB" w14:textId="77777777">
        <w:trPr>
          <w:cantSplit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65D7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plus_excur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CEE4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2,0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F102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3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D47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D7731" w:rsidRPr="00AD7731" w14:paraId="6983F4B7" w14:textId="77777777">
        <w:trPr>
          <w:cantSplit/>
        </w:trPr>
        <w:tc>
          <w:tcPr>
            <w:tcW w:w="190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FF11FA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Rearminus_excurs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058C00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,093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7CBD5B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2409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1D37D8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06500BAB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7DC43E9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6826229A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1A0A496F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17AFF8D9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54EA6849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3FAF8EFD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4D0D4AEA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11FFC608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1C5CDE46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31C7F434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5EF04163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42094C48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D7731" w:rsidRPr="00AD7731" w14:paraId="5C9B0B61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02D6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Tests of Within-Subjects Effects</w:t>
            </w:r>
          </w:p>
        </w:tc>
      </w:tr>
      <w:tr w:rsidR="00AD7731" w:rsidRPr="00AD7731" w14:paraId="6A32C109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07A5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4364E279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824572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53047A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83B009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921F3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2C40E3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663402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8A0298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D7731" w:rsidRPr="00AD7731" w14:paraId="4A1C5F6D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051270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53270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0D68E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9,503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7E173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4DAD1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751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F70F6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456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176C9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ACB1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94</w:t>
            </w:r>
          </w:p>
        </w:tc>
      </w:tr>
      <w:tr w:rsidR="00AD7731" w:rsidRPr="00AD7731" w14:paraId="3A617A93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D85A60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E19D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1ACF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9,5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5362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A64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0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D043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4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7DB8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E3F5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94</w:t>
            </w:r>
          </w:p>
        </w:tc>
      </w:tr>
      <w:tr w:rsidR="00AD7731" w:rsidRPr="00AD7731" w14:paraId="2645E899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8A81E3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AE78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1534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9,5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4A2D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7AFB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8,3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C5C9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4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7E7C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044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94</w:t>
            </w:r>
          </w:p>
        </w:tc>
      </w:tr>
      <w:tr w:rsidR="00AD7731" w:rsidRPr="00AD7731" w14:paraId="16E589A0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2F8FB4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CC36B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5B201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9,503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EAA22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5C0B9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9,503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363E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456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FB605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AAF0D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94</w:t>
            </w:r>
          </w:p>
        </w:tc>
      </w:tr>
      <w:tr w:rsidR="00AD7731" w:rsidRPr="00AD7731" w14:paraId="3AFFBC70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EDD70C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D52B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B4C9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1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5037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3775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6803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045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69B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2633EE43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FECE84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8ED7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A2B0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1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13B4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6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BF22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9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68AF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D8DF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C99C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2F4BC3D8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148560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A4F7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8910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1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FB3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2,4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2B0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FB99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0582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1EE9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6B8FA921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8A501E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D46928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76FDA7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191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91D2BD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F28002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42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C9A5CE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8EA5B6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1C0C69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0158571F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512E4C1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D7731" w:rsidRPr="00AD7731" w14:paraId="63A8C6A3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E853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D7731" w:rsidRPr="00AD7731" w14:paraId="148E9362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D939E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792701B9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8C8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F350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4A15C5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D5FCAB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EF1DF1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0098B0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D7731" w:rsidRPr="00AD7731" w14:paraId="03925DE8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A1E4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85E3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07418D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0E998F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C9D2F2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5274CE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FBD7DD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D7731" w:rsidRPr="00AD7731" w14:paraId="3B92403E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1293FD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83A5B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78A88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534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E54CF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7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C622A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0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2C3D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150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48F95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82</w:t>
            </w:r>
          </w:p>
        </w:tc>
      </w:tr>
      <w:tr w:rsidR="00AD7731" w:rsidRPr="00AD7731" w14:paraId="40ED294F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4B768D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3E8DB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CED47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387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BA655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9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CDF78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9E79E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84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B71D5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90</w:t>
            </w:r>
          </w:p>
        </w:tc>
      </w:tr>
      <w:tr w:rsidR="00AD7731" w:rsidRPr="00AD7731" w14:paraId="2FE6B10C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5696F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A3E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B42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9EB2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EE66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8B52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9C56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150</w:t>
            </w:r>
          </w:p>
        </w:tc>
      </w:tr>
      <w:tr w:rsidR="00AD7731" w:rsidRPr="00AD7731" w14:paraId="5DBE0346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022EEC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2F24D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A4BF5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921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4E57A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8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84BD9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6923B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7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8CEF1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973</w:t>
            </w:r>
          </w:p>
        </w:tc>
      </w:tr>
      <w:tr w:rsidR="00AD7731" w:rsidRPr="00AD7731" w14:paraId="565BB062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90893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DF02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3FAB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387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513F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AF4D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0CD3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1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D149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584</w:t>
            </w:r>
          </w:p>
        </w:tc>
      </w:tr>
      <w:tr w:rsidR="00AD7731" w:rsidRPr="00AD7731" w14:paraId="417FB8BF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68A7D0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9EBAF8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1B92E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921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833EC8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87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B064CA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BB7EA3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973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9A09BA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870</w:t>
            </w:r>
          </w:p>
        </w:tc>
      </w:tr>
      <w:tr w:rsidR="00AD7731" w:rsidRPr="00AD7731" w14:paraId="2095373F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F4C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D7731" w:rsidRPr="00AD7731" w14:paraId="0482F5FA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527C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D7731" w:rsidRPr="00AD7731" w14:paraId="1F0F8DF4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329A6" w14:textId="77777777" w:rsidR="00AD7731" w:rsidRPr="002C4695" w:rsidRDefault="00AD7731" w:rsidP="002C469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95">
              <w:rPr>
                <w:rFonts w:ascii="Arial" w:hAnsi="Arial" w:cs="Arial"/>
                <w:color w:val="000000"/>
                <w:sz w:val="18"/>
                <w:szCs w:val="18"/>
              </w:rPr>
              <w:t>Adjustment for multiple comparisons: Bonferroni.</w:t>
            </w:r>
          </w:p>
          <w:p w14:paraId="73019720" w14:textId="77777777" w:rsidR="002C4695" w:rsidRPr="002C4695" w:rsidRDefault="002C4695" w:rsidP="002C4695">
            <w:pPr>
              <w:pStyle w:val="ListParagraph"/>
              <w:autoSpaceDE w:val="0"/>
              <w:autoSpaceDN w:val="0"/>
              <w:adjustRightInd w:val="0"/>
              <w:spacing w:after="0" w:line="320" w:lineRule="atLeast"/>
              <w:ind w:left="42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2C58FB3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AD7731" w:rsidRPr="00AD7731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4457EE"/>
    <w:rsid w:val="00500EDA"/>
    <w:rsid w:val="00904E22"/>
    <w:rsid w:val="00A002BC"/>
    <w:rsid w:val="00A870FE"/>
    <w:rsid w:val="00AB4E09"/>
    <w:rsid w:val="00AD7731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7:00Z</dcterms:modified>
</cp:coreProperties>
</file>